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AA9EC4" w14:textId="77777777" w:rsidR="000E76ED" w:rsidRPr="000E76ED" w:rsidRDefault="000E76ED" w:rsidP="000E76ED">
      <w:pPr>
        <w:rPr>
          <w:rStyle w:val="Hyperlink"/>
          <w:color w:val="auto"/>
          <w:u w:val="none"/>
        </w:rPr>
      </w:pPr>
      <w:r>
        <w:fldChar w:fldCharType="begin"/>
      </w:r>
      <w:r>
        <w:instrText>HYPERLINK "https://csuprod-my.sharepoint.com/personal/eschoenfeld_csu_edu_au/Documents/Transcribed%20Files/Appendix%201%20-%20Ultrasound%20Protocol.mp4"</w:instrText>
      </w:r>
      <w:r>
        <w:fldChar w:fldCharType="separate"/>
      </w:r>
      <w:r w:rsidRPr="000E76ED">
        <w:rPr>
          <w:rStyle w:val="Hyperlink"/>
        </w:rPr>
        <w:t>Appendix 1 - Ultrasound Protocol.mp4</w:t>
      </w:r>
    </w:p>
    <w:p w14:paraId="53E5E93B" w14:textId="77777777" w:rsidR="000E76ED" w:rsidRDefault="000E76ED" w:rsidP="000E76ED">
      <w:pPr>
        <w:pStyle w:val="Heading1"/>
        <w:rPr>
          <w:rStyle w:val="Hyperlink"/>
          <w:color w:val="auto"/>
          <w:u w:val="none"/>
        </w:rPr>
      </w:pPr>
      <w:r>
        <w:rPr>
          <w:rStyle w:val="Hyperlink"/>
          <w:color w:val="auto"/>
          <w:u w:val="none"/>
        </w:rPr>
        <w:t>Transcript</w:t>
      </w:r>
    </w:p>
    <w:p w14:paraId="74978516" w14:textId="0F3E26CC" w:rsidR="000E76ED" w:rsidRDefault="000E76ED" w:rsidP="000E76ED">
      <w:r>
        <w:t>00:00:04</w:t>
      </w:r>
      <w:r w:rsidR="00923440">
        <w:t xml:space="preserve"> – View 1</w:t>
      </w:r>
    </w:p>
    <w:p w14:paraId="6886E2CC" w14:textId="4B132E97" w:rsidR="000E76ED" w:rsidRDefault="000E76ED" w:rsidP="000E76ED">
      <w:proofErr w:type="gramStart"/>
      <w:r>
        <w:t>So</w:t>
      </w:r>
      <w:proofErr w:type="gramEnd"/>
      <w:r>
        <w:t xml:space="preserve"> the first view is we're going to place the probe on the dorsal aspect of </w:t>
      </w:r>
      <w:r w:rsidR="00923440">
        <w:t>the digits</w:t>
      </w:r>
      <w:r>
        <w:t xml:space="preserve">, starting medially and working laterally to obtain a sagittal view. </w:t>
      </w:r>
      <w:proofErr w:type="gramStart"/>
      <w:r>
        <w:t>So</w:t>
      </w:r>
      <w:proofErr w:type="gramEnd"/>
      <w:r>
        <w:t xml:space="preserve"> we start by </w:t>
      </w:r>
      <w:r w:rsidR="00923440">
        <w:t>placing</w:t>
      </w:r>
      <w:r>
        <w:t xml:space="preserve"> the probe here and we can fan the probe like this to obtain visualisation between the tissue layers. And then you slowly move between each digit</w:t>
      </w:r>
      <w:r w:rsidR="00923440">
        <w:t xml:space="preserve"> like this</w:t>
      </w:r>
      <w:r>
        <w:t>.</w:t>
      </w:r>
      <w:r w:rsidR="00923440">
        <w:t xml:space="preserve"> T</w:t>
      </w:r>
      <w:r>
        <w:t>his view has a time limit of four minutes.</w:t>
      </w:r>
    </w:p>
    <w:p w14:paraId="33A869C6" w14:textId="299427C5" w:rsidR="000E76ED" w:rsidRDefault="000E76ED" w:rsidP="000E76ED">
      <w:r>
        <w:t>00:00:33</w:t>
      </w:r>
      <w:r w:rsidR="00923440">
        <w:t xml:space="preserve"> - </w:t>
      </w:r>
      <w:r w:rsidR="00923440" w:rsidRPr="00923440">
        <w:t xml:space="preserve">View </w:t>
      </w:r>
      <w:r w:rsidR="00923440">
        <w:t>2</w:t>
      </w:r>
    </w:p>
    <w:p w14:paraId="1990EBA5" w14:textId="6A78BB4C" w:rsidR="000E76ED" w:rsidRDefault="000E76ED" w:rsidP="000E76ED">
      <w:proofErr w:type="gramStart"/>
      <w:r>
        <w:t>So</w:t>
      </w:r>
      <w:proofErr w:type="gramEnd"/>
      <w:r>
        <w:t xml:space="preserve"> we're then going to move the probe to the dorsal aspect of the distal metacarpal bones, viewing the junction between the head of the metacarpal bone and proximal phalanx transversely. </w:t>
      </w:r>
      <w:proofErr w:type="gramStart"/>
      <w:r>
        <w:t>So</w:t>
      </w:r>
      <w:proofErr w:type="gramEnd"/>
      <w:r>
        <w:t xml:space="preserve"> you just put it here and you will see the notch between the digits and the metacarpals, and you can again fan the probe to visualise between the tissue.</w:t>
      </w:r>
      <w:r w:rsidR="00923440">
        <w:t xml:space="preserve"> </w:t>
      </w:r>
      <w:r>
        <w:t>This view has a time limit of two minutes.</w:t>
      </w:r>
    </w:p>
    <w:p w14:paraId="6C9DC5DC" w14:textId="5DADE385" w:rsidR="000E76ED" w:rsidRDefault="000E76ED" w:rsidP="000E76ED">
      <w:r>
        <w:t>00:00:59</w:t>
      </w:r>
      <w:r w:rsidR="00923440">
        <w:t xml:space="preserve"> - View 3</w:t>
      </w:r>
    </w:p>
    <w:p w14:paraId="101D304A" w14:textId="1207D027" w:rsidR="000E76ED" w:rsidRDefault="000E76ED" w:rsidP="000E76ED">
      <w:proofErr w:type="gramStart"/>
      <w:r>
        <w:t>So</w:t>
      </w:r>
      <w:proofErr w:type="gramEnd"/>
      <w:r>
        <w:t xml:space="preserve"> for our next view, we turn the probe to obtain a sagittal view of the distal metacarpal bones and fan the probe as you move </w:t>
      </w:r>
      <w:r w:rsidR="00923440">
        <w:t>medially to laterally</w:t>
      </w:r>
      <w:r>
        <w:t>.</w:t>
      </w:r>
      <w:r w:rsidR="00923440">
        <w:t xml:space="preserve"> </w:t>
      </w:r>
      <w:r>
        <w:t xml:space="preserve">You start here and you can </w:t>
      </w:r>
      <w:r w:rsidR="00923440">
        <w:t>f</w:t>
      </w:r>
      <w:r>
        <w:t>an the probe to visualise between the tissue layers and slowly move across, visualising each metacarpal bone.</w:t>
      </w:r>
      <w:r w:rsidR="00923440">
        <w:t xml:space="preserve"> </w:t>
      </w:r>
      <w:r>
        <w:t>The time limit for this view is 4 minutes.</w:t>
      </w:r>
    </w:p>
    <w:p w14:paraId="7F65FDF6" w14:textId="5370E093" w:rsidR="000E76ED" w:rsidRDefault="000E76ED" w:rsidP="000E76ED">
      <w:r>
        <w:t>00:01:24</w:t>
      </w:r>
      <w:r w:rsidR="00923440">
        <w:t xml:space="preserve"> – View 4</w:t>
      </w:r>
    </w:p>
    <w:p w14:paraId="6C7925B8" w14:textId="5A88E68A" w:rsidR="000E76ED" w:rsidRDefault="000E76ED" w:rsidP="000E76ED">
      <w:r>
        <w:t>For our next view, we</w:t>
      </w:r>
      <w:r w:rsidR="00923440">
        <w:t xml:space="preserve"> a</w:t>
      </w:r>
      <w:r>
        <w:t xml:space="preserve">re going to move the probe to the dorsal aspect at the base of the metacarpus to obtain a transverse view. </w:t>
      </w:r>
      <w:proofErr w:type="gramStart"/>
      <w:r>
        <w:t>So</w:t>
      </w:r>
      <w:proofErr w:type="gramEnd"/>
      <w:r>
        <w:t xml:space="preserve"> you can </w:t>
      </w:r>
      <w:r w:rsidR="00923440">
        <w:t>rock</w:t>
      </w:r>
      <w:r>
        <w:t xml:space="preserve"> the </w:t>
      </w:r>
      <w:r w:rsidR="00923440">
        <w:t>probe</w:t>
      </w:r>
      <w:r>
        <w:t xml:space="preserve"> back and forth again to visualise between the tissue layers. This view has a time limit of two minutes.</w:t>
      </w:r>
    </w:p>
    <w:p w14:paraId="32ABAD86" w14:textId="006BE4EA" w:rsidR="000E76ED" w:rsidRDefault="000E76ED" w:rsidP="000E76ED">
      <w:r>
        <w:t>00:01:40</w:t>
      </w:r>
      <w:r w:rsidR="00923440">
        <w:t xml:space="preserve"> – View 5</w:t>
      </w:r>
    </w:p>
    <w:p w14:paraId="579CD270" w14:textId="3DF680CC" w:rsidR="000E76ED" w:rsidRDefault="000E76ED" w:rsidP="000E76ED">
      <w:proofErr w:type="gramStart"/>
      <w:r>
        <w:t>So</w:t>
      </w:r>
      <w:proofErr w:type="gramEnd"/>
      <w:r>
        <w:t xml:space="preserve"> we</w:t>
      </w:r>
      <w:r w:rsidR="00923440">
        <w:t xml:space="preserve"> a</w:t>
      </w:r>
      <w:r>
        <w:t>re then going to move for the next view to turn the probe to obtain a sagittal view of the proximal aspect of the</w:t>
      </w:r>
      <w:r w:rsidR="00923440">
        <w:t xml:space="preserve"> metacarpus</w:t>
      </w:r>
      <w:r>
        <w:t>.</w:t>
      </w:r>
      <w:r w:rsidR="00923440">
        <w:t xml:space="preserve"> </w:t>
      </w:r>
      <w:proofErr w:type="gramStart"/>
      <w:r>
        <w:t>So</w:t>
      </w:r>
      <w:proofErr w:type="gramEnd"/>
      <w:r>
        <w:t xml:space="preserve"> we</w:t>
      </w:r>
      <w:r w:rsidR="00923440">
        <w:t xml:space="preserve"> a</w:t>
      </w:r>
      <w:r>
        <w:t>re going to fan the probe media</w:t>
      </w:r>
      <w:r w:rsidR="00923440">
        <w:t>lly</w:t>
      </w:r>
      <w:r>
        <w:t xml:space="preserve"> to laterally and you can rock it back and forth to obtain visualisation between the tissue layers moving across each proximal aspect of each metacarpal</w:t>
      </w:r>
      <w:r w:rsidR="00923440">
        <w:t xml:space="preserve"> bone</w:t>
      </w:r>
      <w:r>
        <w:t>.</w:t>
      </w:r>
      <w:r w:rsidR="00923440">
        <w:t xml:space="preserve"> </w:t>
      </w:r>
      <w:r>
        <w:t>This view has a time limit of four minutes.</w:t>
      </w:r>
    </w:p>
    <w:p w14:paraId="1B88D84B" w14:textId="53FE8688" w:rsidR="000E76ED" w:rsidRDefault="000E76ED" w:rsidP="000E76ED">
      <w:r>
        <w:t>00:02:07</w:t>
      </w:r>
      <w:r w:rsidR="00923440">
        <w:t xml:space="preserve"> – View 6</w:t>
      </w:r>
    </w:p>
    <w:p w14:paraId="270343C0" w14:textId="73F69E8A" w:rsidR="000E76ED" w:rsidRDefault="000E76ED" w:rsidP="000E76ED">
      <w:proofErr w:type="gramStart"/>
      <w:r>
        <w:t>So</w:t>
      </w:r>
      <w:proofErr w:type="gramEnd"/>
      <w:r>
        <w:t xml:space="preserve"> we</w:t>
      </w:r>
      <w:r w:rsidR="00923440">
        <w:t xml:space="preserve"> are</w:t>
      </w:r>
      <w:r>
        <w:t xml:space="preserve"> then going to turn the model over and similar to the dorsal side, we're going to obtain a </w:t>
      </w:r>
      <w:r w:rsidR="00923440">
        <w:t>palmar</w:t>
      </w:r>
      <w:r>
        <w:t xml:space="preserve"> surface view of the digits. </w:t>
      </w:r>
      <w:proofErr w:type="gramStart"/>
      <w:r>
        <w:t>So</w:t>
      </w:r>
      <w:proofErr w:type="gramEnd"/>
      <w:r>
        <w:t xml:space="preserve"> place to probe on the </w:t>
      </w:r>
      <w:r w:rsidR="00923440">
        <w:t>palmar</w:t>
      </w:r>
      <w:r>
        <w:t xml:space="preserve"> aspect of the digits starting </w:t>
      </w:r>
      <w:r w:rsidR="00923440">
        <w:t>medially</w:t>
      </w:r>
      <w:r>
        <w:t xml:space="preserve"> and working laterally.</w:t>
      </w:r>
      <w:r w:rsidR="00923440">
        <w:t xml:space="preserve"> </w:t>
      </w:r>
      <w:r>
        <w:t>And you can fan the probe to increase visualisation. You can rock end to end in this view.</w:t>
      </w:r>
      <w:r w:rsidR="00923440">
        <w:t xml:space="preserve"> </w:t>
      </w:r>
      <w:r>
        <w:t>This year has a time minute limit of four minutes.</w:t>
      </w:r>
    </w:p>
    <w:p w14:paraId="2A5F1902" w14:textId="640D6B4A" w:rsidR="000E76ED" w:rsidRDefault="000E76ED" w:rsidP="000E76ED">
      <w:r>
        <w:t>00:02:40</w:t>
      </w:r>
      <w:r w:rsidR="00923440">
        <w:t xml:space="preserve"> – View 7</w:t>
      </w:r>
    </w:p>
    <w:p w14:paraId="48A481DB" w14:textId="722E73B0" w:rsidR="000E76ED" w:rsidRDefault="000E76ED" w:rsidP="000E76ED">
      <w:r>
        <w:t>We're then going to place the probe on the metacarpal and digital pad triangle and obtain 1 view on the medial aspect</w:t>
      </w:r>
      <w:r w:rsidR="00923440">
        <w:t xml:space="preserve"> a</w:t>
      </w:r>
      <w:r>
        <w:t>nd then one view</w:t>
      </w:r>
      <w:r w:rsidR="00923440">
        <w:t xml:space="preserve"> o</w:t>
      </w:r>
      <w:r>
        <w:t>n the lateral</w:t>
      </w:r>
      <w:r w:rsidR="00923440">
        <w:t xml:space="preserve"> aspect. </w:t>
      </w:r>
      <w:proofErr w:type="gramStart"/>
      <w:r>
        <w:t>So</w:t>
      </w:r>
      <w:proofErr w:type="gramEnd"/>
      <w:r>
        <w:t xml:space="preserve"> in the live dog you'd normally separate the digital and metacarpal pads to scan between these, but we are unable to do so in this model, so we will mark this by scanning the medial and</w:t>
      </w:r>
      <w:r w:rsidR="00923440">
        <w:t xml:space="preserve"> t</w:t>
      </w:r>
      <w:r>
        <w:t>hen the lateral aspect.</w:t>
      </w:r>
      <w:r w:rsidR="00923440">
        <w:t xml:space="preserve"> </w:t>
      </w:r>
      <w:r>
        <w:t>This view has a time limit of two minutes.</w:t>
      </w:r>
    </w:p>
    <w:p w14:paraId="7E393A30" w14:textId="4FB0651A" w:rsidR="000E76ED" w:rsidRDefault="000E76ED" w:rsidP="000E76ED">
      <w:r>
        <w:t>00:03:12</w:t>
      </w:r>
      <w:r w:rsidR="00923440">
        <w:t xml:space="preserve"> – View 8</w:t>
      </w:r>
    </w:p>
    <w:p w14:paraId="05BCF582" w14:textId="7A93314D" w:rsidR="000E76ED" w:rsidRDefault="000E76ED" w:rsidP="000E76ED">
      <w:r>
        <w:lastRenderedPageBreak/>
        <w:t xml:space="preserve">We're then going to move the probe to the </w:t>
      </w:r>
      <w:r w:rsidR="00923440">
        <w:t>palmar</w:t>
      </w:r>
      <w:r>
        <w:t xml:space="preserve"> aspects just proximal to the metacarpal pad to obtain a transverse view</w:t>
      </w:r>
      <w:r w:rsidR="00923440">
        <w:t>. Y</w:t>
      </w:r>
      <w:r>
        <w:t>ou can rock the probe back and forth here to visualise between the tissue layers.</w:t>
      </w:r>
      <w:r w:rsidR="00923440">
        <w:t xml:space="preserve"> </w:t>
      </w:r>
      <w:r>
        <w:t>This view has a time limit of two minutes.</w:t>
      </w:r>
    </w:p>
    <w:p w14:paraId="0B4E4E08" w14:textId="29DA2ABD" w:rsidR="000E76ED" w:rsidRDefault="000E76ED" w:rsidP="000E76ED">
      <w:r>
        <w:t>00:03:32</w:t>
      </w:r>
      <w:r w:rsidR="00923440">
        <w:t xml:space="preserve"> – View 9</w:t>
      </w:r>
    </w:p>
    <w:p w14:paraId="2118F469" w14:textId="5A25948E" w:rsidR="000E76ED" w:rsidRDefault="000E76ED" w:rsidP="000E76ED">
      <w:r>
        <w:t>For our next view, we</w:t>
      </w:r>
      <w:r w:rsidR="00B17E41">
        <w:t xml:space="preserve"> a</w:t>
      </w:r>
      <w:r>
        <w:t xml:space="preserve">re going to turn the probe to obtain a sagittal view of the </w:t>
      </w:r>
      <w:r w:rsidR="00B17E41">
        <w:t>palmar</w:t>
      </w:r>
      <w:r>
        <w:t xml:space="preserve"> aspect, just proximal to the metacarpal pad at the junction of the carpals and metacarpals</w:t>
      </w:r>
      <w:r w:rsidR="00B17E41">
        <w:t>. F</w:t>
      </w:r>
      <w:r>
        <w:t xml:space="preserve">an the probe moving </w:t>
      </w:r>
      <w:r w:rsidR="00B17E41">
        <w:t>medially</w:t>
      </w:r>
      <w:r>
        <w:t xml:space="preserve"> to laterally looking at each metacarpal bone as you go.</w:t>
      </w:r>
      <w:r w:rsidR="00B17E41">
        <w:t xml:space="preserve"> </w:t>
      </w:r>
      <w:r>
        <w:t xml:space="preserve">This </w:t>
      </w:r>
      <w:r w:rsidR="00B17E41">
        <w:t>view</w:t>
      </w:r>
      <w:r>
        <w:t xml:space="preserve"> has a time limit of four minutes.</w:t>
      </w:r>
    </w:p>
    <w:p w14:paraId="243B0F14" w14:textId="5F13B1F6" w:rsidR="000E76ED" w:rsidRDefault="000E76ED" w:rsidP="000E76ED">
      <w:r>
        <w:t>00:03:54</w:t>
      </w:r>
      <w:r w:rsidR="00B17E41">
        <w:t xml:space="preserve"> – View 10</w:t>
      </w:r>
    </w:p>
    <w:p w14:paraId="7C3E8EA9" w14:textId="04046133" w:rsidR="000E76ED" w:rsidRDefault="000E76ED" w:rsidP="00B17E41">
      <w:r>
        <w:t xml:space="preserve">Move the probe to the </w:t>
      </w:r>
      <w:r w:rsidR="00B17E41">
        <w:t>palmar</w:t>
      </w:r>
      <w:r>
        <w:t xml:space="preserve"> aspect just distal to the carpal pad to</w:t>
      </w:r>
      <w:r w:rsidR="00B17E41">
        <w:t xml:space="preserve"> obtain a</w:t>
      </w:r>
      <w:r>
        <w:t xml:space="preserve"> transverse view. You can fan the probe and rock the probe back and forth</w:t>
      </w:r>
      <w:r w:rsidR="00B17E41">
        <w:t xml:space="preserve"> t</w:t>
      </w:r>
      <w:r>
        <w:t>o obtain visualisation between the tissue layers</w:t>
      </w:r>
      <w:r w:rsidR="00B17E41">
        <w:t>.</w:t>
      </w:r>
      <w:r>
        <w:t xml:space="preserve"> this view has a time limit of two minutes.</w:t>
      </w:r>
    </w:p>
    <w:p w14:paraId="3E57CDF4" w14:textId="3ABD366A" w:rsidR="000E76ED" w:rsidRDefault="000E76ED" w:rsidP="000E76ED">
      <w:r>
        <w:t>00:04:14</w:t>
      </w:r>
      <w:r w:rsidR="00B17E41">
        <w:t xml:space="preserve"> – View 11</w:t>
      </w:r>
    </w:p>
    <w:p w14:paraId="7718FBD7" w14:textId="0E8635D6" w:rsidR="000E76ED" w:rsidRDefault="000E76ED" w:rsidP="000E76ED">
      <w:proofErr w:type="gramStart"/>
      <w:r>
        <w:t>So</w:t>
      </w:r>
      <w:proofErr w:type="gramEnd"/>
      <w:r>
        <w:t xml:space="preserve"> then we're going to turn the probe at a 45° angle to visualise between the </w:t>
      </w:r>
      <w:r w:rsidR="00B17E41">
        <w:t>inter</w:t>
      </w:r>
      <w:r>
        <w:t>digital web</w:t>
      </w:r>
      <w:r w:rsidR="00B17E41">
        <w:t>. Y</w:t>
      </w:r>
      <w:r>
        <w:t xml:space="preserve">ou can rock the probe back and forth between the </w:t>
      </w:r>
      <w:r w:rsidR="00B17E41">
        <w:t>palmar</w:t>
      </w:r>
      <w:r>
        <w:t xml:space="preserve"> and dorsal surface to visualise between each </w:t>
      </w:r>
      <w:r w:rsidR="00B17E41">
        <w:t>inter</w:t>
      </w:r>
      <w:r>
        <w:t>digital web and again mov</w:t>
      </w:r>
      <w:r w:rsidR="00B17E41">
        <w:t>e medially</w:t>
      </w:r>
      <w:r>
        <w:t xml:space="preserve"> to laterally.</w:t>
      </w:r>
    </w:p>
    <w:p w14:paraId="68FBBC71" w14:textId="5751525A" w:rsidR="000E76ED" w:rsidRDefault="000E76ED" w:rsidP="000E76ED">
      <w:r>
        <w:t>00:04:38</w:t>
      </w:r>
      <w:r w:rsidR="00B17E41">
        <w:t xml:space="preserve"> – View 12</w:t>
      </w:r>
    </w:p>
    <w:p w14:paraId="5BCA8EA5" w14:textId="3DE4BBDA" w:rsidR="000E76ED" w:rsidRDefault="000E76ED" w:rsidP="000E76ED">
      <w:proofErr w:type="gramStart"/>
      <w:r>
        <w:t>So</w:t>
      </w:r>
      <w:proofErr w:type="gramEnd"/>
      <w:r>
        <w:t xml:space="preserve"> our next view </w:t>
      </w:r>
      <w:r w:rsidR="00B17E41">
        <w:t>will</w:t>
      </w:r>
      <w:r>
        <w:t xml:space="preserve"> look at the medial aspect of the limb. </w:t>
      </w:r>
      <w:proofErr w:type="gramStart"/>
      <w:r>
        <w:t>So</w:t>
      </w:r>
      <w:proofErr w:type="gramEnd"/>
      <w:r>
        <w:t xml:space="preserve"> we just put the probe on the medial side and you can rock the probe again to visualise between the tissue layers. If one view is not adequate for full visualisation, then you can take a second</w:t>
      </w:r>
      <w:r w:rsidR="003C5A42">
        <w:t xml:space="preserve"> </w:t>
      </w:r>
      <w:r>
        <w:t>at the proximal aspect.</w:t>
      </w:r>
    </w:p>
    <w:p w14:paraId="1B90E32D" w14:textId="56118FD4" w:rsidR="000E76ED" w:rsidRDefault="000E76ED" w:rsidP="000E76ED">
      <w:r>
        <w:t>00:04:59</w:t>
      </w:r>
      <w:r w:rsidR="003C5A42">
        <w:t xml:space="preserve"> – View 13</w:t>
      </w:r>
    </w:p>
    <w:p w14:paraId="2491CBAA" w14:textId="69FAB6EA" w:rsidR="00BB43D3" w:rsidRDefault="003C5A42">
      <w:r>
        <w:t>For t</w:t>
      </w:r>
      <w:r w:rsidR="000E76ED">
        <w:t>he final view we</w:t>
      </w:r>
      <w:r>
        <w:t xml:space="preserve"> a</w:t>
      </w:r>
      <w:r w:rsidR="000E76ED">
        <w:t>re going to place the probe on the lateral surface of the limb and rock the probe side to side to change visualisation between tissue layers</w:t>
      </w:r>
      <w:r>
        <w:t>.</w:t>
      </w:r>
      <w:r w:rsidR="000E76ED">
        <w:t xml:space="preserve"> </w:t>
      </w:r>
      <w:proofErr w:type="gramStart"/>
      <w:r>
        <w:t>S</w:t>
      </w:r>
      <w:r w:rsidR="000E76ED">
        <w:t>imilar to</w:t>
      </w:r>
      <w:proofErr w:type="gramEnd"/>
      <w:r w:rsidR="000E76ED">
        <w:t xml:space="preserve"> the medial side</w:t>
      </w:r>
      <w:r>
        <w:t>, i</w:t>
      </w:r>
      <w:r w:rsidR="000E76ED">
        <w:t>f one view is inadequate for full visualisation, take a second view at the proximal aspect, repeating the rocking.</w:t>
      </w:r>
      <w:r>
        <w:t xml:space="preserve"> </w:t>
      </w:r>
      <w:r w:rsidR="000E76ED">
        <w:t>This view has a time limit of two minutes.</w:t>
      </w:r>
      <w:r w:rsidR="000E76ED">
        <w:fldChar w:fldCharType="end"/>
      </w:r>
    </w:p>
    <w:sectPr w:rsidR="00BB43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76ED"/>
    <w:rsid w:val="000E76ED"/>
    <w:rsid w:val="003C5A42"/>
    <w:rsid w:val="00670589"/>
    <w:rsid w:val="00923440"/>
    <w:rsid w:val="00B17E41"/>
    <w:rsid w:val="00BB43D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A5812D"/>
  <w15:chartTrackingRefBased/>
  <w15:docId w15:val="{3555BFE8-7386-45F8-9578-A9ED2A5FA6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E76E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76ED"/>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0E76ED"/>
    <w:rPr>
      <w:color w:val="0563C1" w:themeColor="hyperlink"/>
      <w:u w:val="single"/>
    </w:rPr>
  </w:style>
  <w:style w:type="character" w:styleId="UnresolvedMention">
    <w:name w:val="Unresolved Mention"/>
    <w:basedOn w:val="DefaultParagraphFont"/>
    <w:uiPriority w:val="99"/>
    <w:semiHidden/>
    <w:unhideWhenUsed/>
    <w:rsid w:val="000E76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2</Pages>
  <Words>694</Words>
  <Characters>3957</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oenfeld, Ebony</dc:creator>
  <cp:keywords/>
  <dc:description/>
  <cp:lastModifiedBy>Schoenfeld, Ebony</cp:lastModifiedBy>
  <cp:revision>3</cp:revision>
  <dcterms:created xsi:type="dcterms:W3CDTF">2024-11-21T23:38:00Z</dcterms:created>
  <dcterms:modified xsi:type="dcterms:W3CDTF">2024-11-21T2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oredTranscription">
    <vt:lpwstr>{"storageType":"DocumentStorage","descriptor":{"transcription":{"transcriptSegments":[{"text":"So the first view is we're going to place the probe on the dorsal aspect of it, starting medially and working laterally to obtain a sagittal view. So we start by pasting the probe here and we can fan the probe like this to obtain visualisation between the tissue layers. And then you slowly move between each digit.","language":"en","start":4.109999999999999,"end":24.229999999999997,"speakerId":0},{"text":"Like this?","language":"en","start":24.709999999999997,"end":25.33,"speakerId":0},{"text":"And this view has a time limit of four minutes.","language":"en","start":28.029999999999998,"end":30.569999999999997,"speakerId":0},{"text":"So we're then going to move the probe to the dorsal aspect of the distal metacarpal bones, viewing the junction between the head of the metacarpal bone and proximal phalanx transversely. So you just put it here and you will see the notch between the digits and the metacarpals, and you can again fan the probe to visualise between the tissue.","language":"en","start":33.41,"end":53.39999999999999,"speakerId":0},{"text":"Yes.","language":"en","start":53.5,"end":53.95,"speakerId":0},{"text":"This view has a time limit of two minutes.","language":"en","start":54.279999999999994,"end":56.849999999999994,"speakerId":0},{"text":"So for our next view, we turn the probe to obtain a sagittal view of the distal metacarpal bones and fan the probe as you move immediately to electron.","language":"en","start":59.83,"end":67.95,"speakerId":0},{"text":"You start here and you can ban the probe to visualise between the tissue layers and slowly move across, visualising each metacarpal bone.","language":"en","start":68,"end":77.32,"speakerId":0},{"text":"The time limit for this view is 4 minutes.","language":"en","start":78.47,"end":81.06,"speakerId":0},{"text":"For our next view, we're going to move the probe to the dorsal aspect at the base of the metacarpus to obtain a transverse view. So you can rub the road back and forth again to visualise between the tissue layers. This view has a time limit of two minutes.","language":"en","start":84.17999999999999,"end":98.16999999999999,"speakerId":0},{"text":"So we're then going to move for the next view to turn the probe to obtain a sagittal view of the proximal aspect of the.","language":"en","start":100.72999999999999,"end":106.91,"speakerId":0},{"text":"So we're going to fan the probe immediately to laterally and you can rock it back and forth to obtain visualisation between the tissue layers moving across each proximal aspect of each metacarpal.","language":"en","start":107.85,"end":120.47999999999999,"speakerId":0},{"text":"This view has a time limit of four minutes.","language":"en","start":122.57,"end":125.39999999999999,"speakerId":0},{"text":"So we're then going to turn the model over and similar to the dorsal side, we're going to obtain a Palmer surface view of the digits. So place place to probe on the Palmer aspect of the digits starting immediately and working laterally.","language":"en","start":127.78999999999999,"end":143.1,"speakerId":0},{"text":"And you can fan the probe to increase visualisation. You can rock end to end in this view.","language":"en","start":146.51,"end":153.53,"speakerId":0},{"text":"This year has a time minute limit of four minutes.","language":"en","start":154.57,"end":157.79999999999998,"speakerId":0},{"text":"We're then going to place the probe on the metacarpal and digital pad triangle and obtain 1 view on the medial aspect.","language":"en","start":160.63,"end":167.63,"speakerId":0},{"text":"And then one view.","language":"en","start":168.5,"end":169.66,"speakerId":0},{"text":"On the lateral.","language":"en","start":169.67,"end":170.35,"speakerId":0},{"text":"Aspect. So in the live dog you'd normally separate the digital and metacarpal pads to scan between these, but we are unable to do so in this model, so we will mark this by scanning the medial and.","language":"en","start":170.35999999999999,"end":183.95999999999998,"speakerId":0},{"text":"Then the lateral aspect.","language":"en","start":183.97,"end":185.73,"speakerId":0},{"text":"This view has a time limit of two minutes.","language":"en","start":186,"end":188.41,"speakerId":0},{"text":"We're then going to move the probe to the Palmer aspects just proximal to the metacarpal pad to obtain a transverse view, so you can rock the probe back and forth here to visualise between the tissue layers.","language":"en","start":192.73999999999998,"end":203.57999999999998,"speakerId":0},{"text":"This view has a time limit of two minutes.","language":"en","start":204.48,"end":207.17,"speakerId":0},{"text":"For our next view, we're going to turn the probe to obtain a sagittal view of the Palmer aspect, just proximal to the metacarpal pad at the junction of the carpals and metacarpals and fan the probe moving immediately to laterally looking at each metacarpal bone as you go.","language":"en","start":212.7,"end":228.10999999999999,"speakerId":0},{"text":"This here has a time limit of four minutes.","language":"en","start":229.53,"end":231.83,"speakerId":0},{"text":"Move the probe to the Palmer aspects just distal to the carpal pad to.","language":"en","start":234.51999999999998,"end":238.29,"speakerId":0},{"text":"Kind of transverse view. You can fan the probe and rock the probe back and forth.","language":"en","start":238.42,"end":243.77999999999997,"speakerId":0},{"text":"To obtain visualisation between the tissue layers, this view has a time limit of two minutes.","language":"en","start":244.5,"end":250.86,"speakerId":0},{"text":"There's.","language":"en","start":246.92999999999998,"end":247.48999999999998},{"text":"So then we're going to turn the probe at a 45° angle to visualise between the into digital web so you can rock the probe back and forth between the Palmer and dorsal surface to visualise between each into digital web and again moving.","language":"en","start":254,"end":271.16,"speakerId":0},{"text":"Immediately to laterally.","language":"en","start":272.07,"end":273.38,"speakerId":0},{"text":"So our next view is we'll look at the medial aspect of the limb. So we're just put the probe on the medial side and you can rock the probe again to visualise between the tissue layers. If one view is not adequate to visualise for full visualisation, then you can take a second.","language":"en","start":278.11,"end":294.41,"speakerId":0},{"text":"To at the proximal aspect.","language":"en","start":294.47999999999996,"end":296.48999999999995,"speakerId":0},{"text":"The final view we're then going to place the probe on the lateral surface of the limb and rock the probe side to side to change visualisation between tissue layers similar to the medial outside. If one view is inadequate for full visualisation, take a second view at the proximal aspect, repeating the rocking.","language":"en","start":299.96,"end":316.97999999999996,"speakerId":0},{"text":"The.","language":"en","start":315.96,"end":316.09},{"text":"This view has a time limit of two minutes.","language":"en","start":317.8,"end":320.23,"speakerId":0}],"speakerNames":[null]},"audioOneDriveItem":{"driveId":"b!Cagn6zpWdEWACX4hJU7_XzEazQhglWVKvfDQmNEC2jx4KT3b5-FdRbcaAFvAoarG","itemId":"01DGJJD2RJDEA42CDAABCYUKHAP7SLLOAG"}}}</vt:lpwstr>
  </property>
</Properties>
</file>